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9C4FB0" w14:textId="218C197E" w:rsidR="003626E9" w:rsidRPr="00C70D0A" w:rsidRDefault="00552783">
      <w:pPr>
        <w:rPr>
          <w:rFonts w:ascii="Times New Roman" w:hAnsi="Times New Roman" w:cs="Times New Roman"/>
        </w:rPr>
      </w:pPr>
      <w:r w:rsidRPr="00C70D0A">
        <w:rPr>
          <w:rFonts w:ascii="Times New Roman" w:hAnsi="Times New Roman" w:cs="Times New Roman"/>
        </w:rPr>
        <w:t>Table S</w:t>
      </w:r>
      <w:r w:rsidR="003E5C8B">
        <w:rPr>
          <w:rFonts w:ascii="Times New Roman" w:hAnsi="Times New Roman" w:cs="Times New Roman"/>
        </w:rPr>
        <w:t>1</w:t>
      </w:r>
      <w:r w:rsidRPr="00C70D0A">
        <w:rPr>
          <w:rFonts w:ascii="Times New Roman" w:hAnsi="Times New Roman" w:cs="Times New Roman"/>
        </w:rPr>
        <w:t xml:space="preserve">. </w:t>
      </w:r>
      <w:r w:rsidR="00103C0C" w:rsidRPr="00C70D0A">
        <w:rPr>
          <w:rFonts w:ascii="Times New Roman" w:hAnsi="Times New Roman" w:cs="Times New Roman"/>
        </w:rPr>
        <w:t>Primers for qRT-PCR</w:t>
      </w:r>
    </w:p>
    <w:tbl>
      <w:tblPr>
        <w:tblStyle w:val="4"/>
        <w:tblW w:w="929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4062"/>
        <w:gridCol w:w="1215"/>
        <w:gridCol w:w="2495"/>
      </w:tblGrid>
      <w:tr w:rsidR="00EE0F08" w:rsidRPr="001F58FC" w14:paraId="72120A11" w14:textId="77777777" w:rsidTr="000A51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EE0B" w14:textId="33A5692C" w:rsidR="00EE0F08" w:rsidRPr="001F58FC" w:rsidRDefault="00EE0F08" w:rsidP="009A0E04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BF875" w14:textId="0E376C41" w:rsidR="00EE0F08" w:rsidRPr="001F58FC" w:rsidRDefault="00EE0F08" w:rsidP="009A0E04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996DD7" w14:textId="06D61EB9" w:rsidR="00EE0F08" w:rsidRPr="001F58FC" w:rsidRDefault="00EE0F08" w:rsidP="009A0E04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L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ength</w:t>
            </w:r>
            <w:r w:rsidR="00106659"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 xml:space="preserve"> (bp)</w:t>
            </w:r>
          </w:p>
        </w:tc>
        <w:tc>
          <w:tcPr>
            <w:tcW w:w="2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7FE2" w14:textId="2421B13E" w:rsidR="00EE0F08" w:rsidRPr="001F58FC" w:rsidRDefault="00EE0F08" w:rsidP="009A0E04">
            <w:pPr>
              <w:widowControl/>
              <w:spacing w:line="24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Source</w:t>
            </w:r>
          </w:p>
        </w:tc>
      </w:tr>
      <w:tr w:rsidR="00EE0F08" w:rsidRPr="001F58FC" w14:paraId="16169972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192FE1" w14:textId="7F32530D" w:rsidR="00EE0F08" w:rsidRPr="001F58FC" w:rsidRDefault="00EE0F08" w:rsidP="00AB445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acrB-F</w:t>
            </w:r>
          </w:p>
        </w:tc>
        <w:tc>
          <w:tcPr>
            <w:tcW w:w="40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E8E67" w14:textId="73C91776" w:rsidR="00EE0F08" w:rsidRPr="001F58FC" w:rsidRDefault="00EE0F08" w:rsidP="00AB445B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TCCTCAAATGGCGACTCCAC-3’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75C709" w14:textId="10A21C02" w:rsidR="00EE0F08" w:rsidRPr="001F58FC" w:rsidRDefault="00705612" w:rsidP="00AB445B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24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B9B9B7" w14:textId="0817B48A" w:rsidR="00EE0F08" w:rsidRPr="001F58FC" w:rsidRDefault="00EE0F08" w:rsidP="00AB445B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0F08" w:rsidRPr="001F58FC" w14:paraId="60220CD9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7C095678" w14:textId="392C7908" w:rsidR="00EE0F08" w:rsidRPr="001F58FC" w:rsidRDefault="00EE0F08" w:rsidP="00AB445B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acrB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0D47324F" w14:textId="28455776" w:rsidR="00EE0F08" w:rsidRPr="001F58FC" w:rsidRDefault="00EE0F08" w:rsidP="00AB445B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AACGCTAATCCCTTGCTGCT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FCEBC47" w14:textId="77777777" w:rsidR="00EE0F08" w:rsidRPr="001F58FC" w:rsidRDefault="00EE0F08" w:rsidP="00AB445B">
            <w:pPr>
              <w:widowControl/>
              <w:spacing w:line="240" w:lineRule="exact"/>
              <w:ind w:leftChars="11" w:left="24" w:hang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F61A5C9" w14:textId="116160E4" w:rsidR="00EE0F08" w:rsidRPr="001F58FC" w:rsidRDefault="00EE0F08" w:rsidP="00AB445B">
            <w:pPr>
              <w:widowControl/>
              <w:spacing w:line="240" w:lineRule="exact"/>
              <w:ind w:leftChars="11" w:left="24" w:hanging="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F08" w:rsidRPr="001F58FC" w14:paraId="289D4109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1553D25A" w14:textId="41F89C76" w:rsidR="00EE0F08" w:rsidRPr="001F58FC" w:rsidRDefault="00EE0F08" w:rsidP="005F0985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acrR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BB9814A" w14:textId="073901FE" w:rsidR="00EE0F08" w:rsidRPr="001F58FC" w:rsidRDefault="00EE0F08" w:rsidP="005F0985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GTTTTCGCAGCAAGGCGTAT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26C6312" w14:textId="685F4026" w:rsidR="00EE0F08" w:rsidRPr="001F58FC" w:rsidRDefault="00705612" w:rsidP="005F0985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6A1CF5F" w14:textId="1919EB81" w:rsidR="00EE0F08" w:rsidRPr="001F58FC" w:rsidRDefault="00EE0F08" w:rsidP="005F0985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0F08" w:rsidRPr="001F58FC" w14:paraId="79C30536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33D4C1B9" w14:textId="3AE75D3E" w:rsidR="00EE0F08" w:rsidRPr="001F58FC" w:rsidRDefault="00EE0F08" w:rsidP="005F0985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acrR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0418ACAE" w14:textId="310E22A0" w:rsidR="00EE0F08" w:rsidRPr="001F58FC" w:rsidRDefault="00EE0F08" w:rsidP="005F0985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TGAGAGTGGATCGTTGGGG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478576B" w14:textId="77777777" w:rsidR="00EE0F08" w:rsidRPr="001F58FC" w:rsidRDefault="00EE0F08" w:rsidP="005F0985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1A533DA" w14:textId="63216DA6" w:rsidR="00EE0F08" w:rsidRPr="001F58FC" w:rsidRDefault="00EE0F08" w:rsidP="005F0985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767E" w:rsidRPr="001F58FC" w14:paraId="55BA0494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537A59C2" w14:textId="669A9CFC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17D23F38" w14:textId="6DBB71A8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34085">
              <w:rPr>
                <w:rFonts w:ascii="Times New Roman" w:hAnsi="Times New Roman" w:cs="Times New Roman"/>
                <w:sz w:val="18"/>
                <w:szCs w:val="18"/>
              </w:rPr>
              <w:t>TCGTCGCAGAAGACGATG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7D015B7" w14:textId="7999BE6D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04DE0D89" w14:textId="3B6A67DF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35767E" w:rsidRPr="001F58FC" w14:paraId="61BAB773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4152E013" w14:textId="196B607C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236B063B" w14:textId="66B1156E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634085">
              <w:rPr>
                <w:rFonts w:ascii="Times New Roman" w:hAnsi="Times New Roman" w:cs="Times New Roman"/>
                <w:sz w:val="18"/>
                <w:szCs w:val="18"/>
              </w:rPr>
              <w:t>CAGGCTTGTTCAGACGGG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BDACA4B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38F764F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767E" w:rsidRPr="001F58FC" w14:paraId="5BFCF225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60781DDB" w14:textId="4D435BE0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</w:t>
            </w:r>
            <w:r w:rsidR="00E0169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7B1E34B2" w14:textId="471AA576" w:rsidR="0035767E" w:rsidRPr="001F58FC" w:rsidRDefault="00F779C6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F779C6">
              <w:rPr>
                <w:rFonts w:ascii="Times New Roman" w:hAnsi="Times New Roman" w:cs="Times New Roman"/>
                <w:sz w:val="18"/>
                <w:szCs w:val="18"/>
              </w:rPr>
              <w:t>CGGGTGGAATGAACGAAGG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0D87E35" w14:textId="7014B45D" w:rsidR="0035767E" w:rsidRPr="001F58FC" w:rsidRDefault="00F779C6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C6EA6AD" w14:textId="3BB1D813" w:rsidR="0035767E" w:rsidRPr="001F58FC" w:rsidRDefault="004F1D4D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ydy</w:t>
            </w:r>
          </w:p>
        </w:tc>
      </w:tr>
      <w:tr w:rsidR="0035767E" w:rsidRPr="001F58FC" w14:paraId="778868A6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4E359367" w14:textId="29CE0BAB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</w:t>
            </w:r>
            <w:r w:rsidR="00E0169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7864B49A" w14:textId="1ADB4524" w:rsidR="0035767E" w:rsidRPr="001F58FC" w:rsidRDefault="00F779C6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F779C6">
              <w:rPr>
                <w:rFonts w:ascii="Times New Roman" w:hAnsi="Times New Roman" w:cs="Times New Roman"/>
                <w:sz w:val="18"/>
                <w:szCs w:val="18"/>
              </w:rPr>
              <w:t>GTGCAACGACCAGACAGGT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A715E26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A35A859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767E" w:rsidRPr="001F58FC" w14:paraId="73229C5B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49ABF2B6" w14:textId="28456BD1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C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648B00F7" w14:textId="06531431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ATTCGGTCTGGTTTTAGTGTTTATAC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CF8B9B2" w14:textId="1D23869D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3B0DD32" w14:textId="67BE5CBD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TY8L1llYXI+PFJl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</w:fldData>
              </w:fldChar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</w:instrTex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>
                <w:fldData xml:space="preserve">PEVuZE5vdGU+PENpdGU+PEF1dGhvcj5DaGVuZzwvQXV0aG9yPjxZZWFyPjIwMTY8L1llYXI+PFJl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</w:fldData>
              </w:fldChar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.DATA </w:instrTex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1F58F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Cheng et al., 2016)</w: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35767E" w:rsidRPr="001F58FC" w14:paraId="2C0CFEA3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11D53D0E" w14:textId="380A2190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crrC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3C940E70" w14:textId="30BEE01B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AAACATAAAGGTAGTCCGCAAAAG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F406F0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16FABC0D" w14:textId="3CF89EE2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767E" w:rsidRPr="001F58FC" w14:paraId="40843697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09918ABC" w14:textId="2AE3783B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hoP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2F8407C5" w14:textId="25A8382A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GATCAAGCTGACCGCCTTTG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4F8FFAB" w14:textId="23288D98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72AD041" w14:textId="34BAFFED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35767E" w:rsidRPr="001F58FC" w14:paraId="3ECE7124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2B2F04C4" w14:textId="4D22631A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hoP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5D698BD" w14:textId="417F5A41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AGTTCGGCATCCGGGTAA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36A712C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54AE53B7" w14:textId="5F74EB0E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35767E" w:rsidRPr="001F58FC" w14:paraId="4A227476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10D74DDE" w14:textId="3F38C230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hoQ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2ED304AF" w14:textId="4DB655E4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GATCACTTTTGTCGGCGAGC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450555E" w14:textId="7D6653AC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067688A" w14:textId="45846CD7" w:rsidR="0035767E" w:rsidRPr="001F58FC" w:rsidRDefault="0035767E" w:rsidP="0035767E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35767E" w:rsidRPr="001F58FC" w14:paraId="6482A97C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0DE3D0B4" w14:textId="342D8212" w:rsidR="0035767E" w:rsidRPr="001F58FC" w:rsidRDefault="0035767E" w:rsidP="0035767E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hoQ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77CA3898" w14:textId="6709E358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TTCCACGAACTCCAGGCA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9365D10" w14:textId="77777777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3EA09B2" w14:textId="18E7A1C9" w:rsidR="0035767E" w:rsidRPr="001F58FC" w:rsidRDefault="0035767E" w:rsidP="0035767E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17B18B4D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3BD12939" w14:textId="5E94955A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</w:t>
            </w:r>
            <w:r w:rsidR="00BC60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62273DB5" w14:textId="4D51A544" w:rsidR="00EE0D6D" w:rsidRPr="006B0D48" w:rsidRDefault="00312A75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B0D48" w:rsidRPr="006B0D48">
              <w:rPr>
                <w:rFonts w:ascii="Times New Roman" w:hAnsi="Times New Roman" w:cs="Times New Roman"/>
                <w:sz w:val="18"/>
                <w:szCs w:val="18"/>
              </w:rPr>
              <w:t>GTCGCGGCTGATGATGAA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67725F8" w14:textId="6551AC7B" w:rsidR="00EE0D6D" w:rsidRPr="001F58FC" w:rsidRDefault="006B0D48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1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3F84D11" w14:textId="79709EBA" w:rsidR="00EE0D6D" w:rsidRPr="001F58FC" w:rsidRDefault="006B0D48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EE0D6D" w:rsidRPr="001F58FC" w14:paraId="4D30FCA8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0E3D19E0" w14:textId="000EA72E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</w:t>
            </w:r>
            <w:r w:rsidR="00BC60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591659C6" w14:textId="22058215" w:rsidR="00EE0D6D" w:rsidRPr="001F58FC" w:rsidRDefault="00312A75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B0D48" w:rsidRPr="006B0D48">
              <w:rPr>
                <w:rFonts w:ascii="Times New Roman" w:hAnsi="Times New Roman" w:cs="Times New Roman"/>
                <w:sz w:val="18"/>
                <w:szCs w:val="18"/>
              </w:rPr>
              <w:t>CTTCCAGGGTATTGGTCG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97EF1FF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616A126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2A0E16AE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55332AEC" w14:textId="51CD403F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</w:t>
            </w:r>
            <w:r w:rsidR="00BC60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27027D3F" w14:textId="485C1EA5" w:rsidR="00EE0D6D" w:rsidRPr="001F58FC" w:rsidRDefault="00312A75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C7429" w:rsidRPr="006C7429">
              <w:rPr>
                <w:rFonts w:ascii="Times New Roman" w:hAnsi="Times New Roman" w:cs="Times New Roman"/>
                <w:sz w:val="18"/>
                <w:szCs w:val="18"/>
              </w:rPr>
              <w:t>GGTGGTCTGCCAGCTGATA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58BB334" w14:textId="3FA275BE" w:rsidR="00EE0D6D" w:rsidRPr="001F58FC" w:rsidRDefault="006C7429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B669925" w14:textId="7A8F4CA3" w:rsidR="00EE0D6D" w:rsidRPr="001F58FC" w:rsidRDefault="006C7429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EE0D6D" w:rsidRPr="001F58FC" w14:paraId="0DDD352D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5868E006" w14:textId="42D5DC8E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</w:t>
            </w:r>
            <w:r w:rsidR="00BC60F6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B</w:t>
            </w: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A671AA0" w14:textId="11107091" w:rsidR="00EE0D6D" w:rsidRPr="001F58FC" w:rsidRDefault="00312A75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6C7429" w:rsidRPr="006C7429">
              <w:rPr>
                <w:rFonts w:ascii="Times New Roman" w:hAnsi="Times New Roman" w:cs="Times New Roman"/>
                <w:sz w:val="18"/>
                <w:szCs w:val="18"/>
              </w:rPr>
              <w:t>TGGTTGTTGTGCCCTTCGA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0753ACC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5C5D99AC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565F687D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03ACE041" w14:textId="496CF4E1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C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1A23C7CD" w14:textId="016386CE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TCTCGCCTCGTTCCTGA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B398CC" w14:textId="48D9F712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9B4C110" w14:textId="059CD568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aeili&lt;/Author&gt;&lt;Year&gt;2017&lt;/Year&gt;&lt;RecNum&gt;2664&lt;/RecNum&gt;&lt;DisplayText&gt;(Haeili et al., 2017)&lt;/DisplayText&gt;&lt;record&gt;&lt;rec-number&gt;2664&lt;/rec-number&gt;&lt;foreign-keys&gt;&lt;key app="EN" db-id="tvttrd2p9rre05e0avpv0tdh9rwfdwdwt9ze" timestamp="1636505857"&gt;2664&lt;/key&gt;&lt;key app="ENWeb" db-id=""&gt;0&lt;/key&gt;&lt;/foreign-keys&gt;&lt;ref-type name="Journal Article"&gt;17&lt;/ref-type&gt;&lt;contributors&gt;&lt;authors&gt;&lt;author&gt;Haeili, M.&lt;/author&gt;&lt;author&gt;Javani, A.&lt;/author&gt;&lt;author&gt;Moradi, J.&lt;/author&gt;&lt;author&gt;Jafari, Z.&lt;/author&gt;&lt;author&gt;Feizabadi, M. M.&lt;/author&gt;&lt;author&gt;Babaei, E.&lt;/author&gt;&lt;/authors&gt;&lt;/contributors&gt;&lt;auth-address&gt;Department of Biology, Faculty of Natural Sciences, University of Tabriz, Tabriz, Iran.&amp;#xD;Department of Microbiology, School of Medicine, Kermanshah University of Medical Sciences, Kermanshah, Iran.&amp;#xD;Department of Microbiology, School of Medicine, Tehran University of Medical Sciences, Tehran, Iran.&amp;#xD;Thorax Research Center, Imam Khomeini Hospital, Tehran University of Medical Sciences, Tehran, Iran.&lt;/auth-address&gt;&lt;titles&gt;&lt;title&gt;MgrB Alterations Mediate Colistin Resistance in Klebsiella pneumoniae Isolates from Iran&lt;/title&gt;&lt;secondary-title&gt;Front Microbiol&lt;/secondary-title&gt;&lt;/titles&gt;&lt;periodical&gt;&lt;full-title&gt;Frontiers in Microbiology&lt;/full-title&gt;&lt;abbr-1&gt;Front Microbiol&lt;/abbr-1&gt;&lt;/periodical&gt;&lt;pages&gt;2470&lt;/pages&gt;&lt;volume&gt;8&lt;/volume&gt;&lt;edition&gt;2018/01/13&lt;/edition&gt;&lt;keywords&gt;&lt;keyword&gt;Klebsiella pneumoniae&lt;/keyword&gt;&lt;keyword&gt;MgrB&lt;/keyword&gt;&lt;keyword&gt;PhoPQ&lt;/keyword&gt;&lt;keyword&gt;PmrAB&lt;/keyword&gt;&lt;keyword&gt;colistin resistance&lt;/keyword&gt;&lt;/keywords&gt;&lt;dates&gt;&lt;year&gt;2017&lt;/year&gt;&lt;/dates&gt;&lt;isbn&gt;1664-302X (Print)&amp;#xD;1664-302X (Linking)&lt;/isbn&gt;&lt;accession-num&gt;29326662&lt;/accession-num&gt;&lt;urls&gt;&lt;related-urls&gt;&lt;url&gt;https://www.ncbi.nlm.nih.gov/pubmed/29326662&lt;/url&gt;&lt;/related-urls&gt;&lt;/urls&gt;&lt;custom2&gt;PMC5741654&lt;/custom2&gt;&lt;electronic-resource-num&gt;10.3389/fmicb.2017.02470&lt;/electronic-resource-num&gt;&lt;/record&gt;&lt;/Cite&gt;&lt;/EndNote&gt;</w:instrTex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1F58F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Haeili et al., 2017)</w: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E0D6D" w:rsidRPr="001F58FC" w14:paraId="2A1B1058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25386FE9" w14:textId="0A345E8F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C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0129F1B9" w14:textId="62374C86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CGGAGTGGTGTCGAGGAT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6BF943F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12B02E6" w14:textId="40F9B5C8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2731B489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6B4EB64A" w14:textId="5506FC9D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D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5B4292C" w14:textId="7E7F99A7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GCGGGAAGGGGATAAACTC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7A5417F" w14:textId="09458E96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B9C533A" w14:textId="3EA6FF84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0D6D" w:rsidRPr="001F58FC" w14:paraId="1018BED7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38E7A4CA" w14:textId="4F85B882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D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29A9BBFD" w14:textId="00369355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TCCAACGCTCGCTGCTATA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0BC3C12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F9DB43F" w14:textId="09CE771D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6EB54B49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205DEB97" w14:textId="331F3867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K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E23BD25" w14:textId="48BEDA80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GGTGTATGCGATTGGCACCTA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02A2131" w14:textId="2450F7E7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4C1C249C" w14:textId="605962A4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begin"/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instrText xml:space="preserve"> ADDIN EN.CITE &lt;EndNote&gt;&lt;Cite&gt;&lt;Author&gt;Haeili&lt;/Author&gt;&lt;Year&gt;2017&lt;/Year&gt;&lt;RecNum&gt;2664&lt;/RecNum&gt;&lt;DisplayText&gt;(Haeili et al., 2017)&lt;/DisplayText&gt;&lt;record&gt;&lt;rec-number&gt;2664&lt;/rec-number&gt;&lt;foreign-keys&gt;&lt;key app="EN" db-id="tvttrd2p9rre05e0avpv0tdh9rwfdwdwt9ze" timestamp="1636505857"&gt;2664&lt;/key&gt;&lt;key app="ENWeb" db-id=""&gt;0&lt;/key&gt;&lt;/foreign-keys&gt;&lt;ref-type name="Journal Article"&gt;17&lt;/ref-type&gt;&lt;contributors&gt;&lt;authors&gt;&lt;author&gt;Haeili, M.&lt;/author&gt;&lt;author&gt;Javani, A.&lt;/author&gt;&lt;author&gt;Moradi, J.&lt;/author&gt;&lt;author&gt;Jafari, Z.&lt;/author&gt;&lt;author&gt;Feizabadi, M. M.&lt;/author&gt;&lt;author&gt;Babaei, E.&lt;/author&gt;&lt;/authors&gt;&lt;/contributors&gt;&lt;auth-address&gt;Department of Biology, Faculty of Natural Sciences, University of Tabriz, Tabriz, Iran.&amp;#xD;Department of Microbiology, School of Medicine, Kermanshah University of Medical Sciences, Kermanshah, Iran.&amp;#xD;Department of Microbiology, School of Medicine, Tehran University of Medical Sciences, Tehran, Iran.&amp;#xD;Thorax Research Center, Imam Khomeini Hospital, Tehran University of Medical Sciences, Tehran, Iran.&lt;/auth-address&gt;&lt;titles&gt;&lt;title&gt;MgrB Alterations Mediate Colistin Resistance in Klebsiella pneumoniae Isolates from Iran&lt;/title&gt;&lt;secondary-title&gt;Front Microbiol&lt;/secondary-title&gt;&lt;/titles&gt;&lt;periodical&gt;&lt;full-title&gt;Frontiers in Microbiology&lt;/full-title&gt;&lt;abbr-1&gt;Front Microbiol&lt;/abbr-1&gt;&lt;/periodical&gt;&lt;pages&gt;2470&lt;/pages&gt;&lt;volume&gt;8&lt;/volume&gt;&lt;edition&gt;2018/01/13&lt;/edition&gt;&lt;keywords&gt;&lt;keyword&gt;Klebsiella pneumoniae&lt;/keyword&gt;&lt;keyword&gt;MgrB&lt;/keyword&gt;&lt;keyword&gt;PhoPQ&lt;/keyword&gt;&lt;keyword&gt;PmrAB&lt;/keyword&gt;&lt;keyword&gt;colistin resistance&lt;/keyword&gt;&lt;/keywords&gt;&lt;dates&gt;&lt;year&gt;2017&lt;/year&gt;&lt;/dates&gt;&lt;isbn&gt;1664-302X (Print)&amp;#xD;1664-302X (Linking)&lt;/isbn&gt;&lt;accession-num&gt;29326662&lt;/accession-num&gt;&lt;urls&gt;&lt;related-urls&gt;&lt;url&gt;https://www.ncbi.nlm.nih.gov/pubmed/29326662&lt;/url&gt;&lt;/related-urls&gt;&lt;/urls&gt;&lt;custom2&gt;PMC5741654&lt;/custom2&gt;&lt;electronic-resource-num&gt;10.3389/fmicb.2017.02470&lt;/electronic-resource-num&gt;&lt;/record&gt;&lt;/Cite&gt;&lt;/EndNote&gt;</w:instrTex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separate"/>
            </w:r>
            <w:r w:rsidRPr="001F58FC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</w:rPr>
              <w:t>(Haeili et al., 2017)</w:t>
            </w: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fldChar w:fldCharType="end"/>
            </w:r>
          </w:p>
        </w:tc>
      </w:tr>
      <w:tr w:rsidR="00EE0D6D" w:rsidRPr="001F58FC" w14:paraId="201259AC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3C162ED3" w14:textId="1AE6A280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pmrK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3A0F1F82" w14:textId="5CD14A4C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AGCAGCACGTAGCCCAGTAT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CC1A946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7138834F" w14:textId="4B48390E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55F65" w:rsidRPr="00835D0B" w14:paraId="360F164A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4CA419EE" w14:textId="621B0438" w:rsidR="00955F65" w:rsidRPr="00835D0B" w:rsidRDefault="00835D0B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35D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R</w:t>
            </w:r>
            <w:r w:rsidRPr="00835D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-mgrB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4E839182" w14:textId="73D94E5D" w:rsidR="00955F65" w:rsidRPr="00835D0B" w:rsidRDefault="00835D0B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D92EEC" w:rsidRPr="00835D0B">
              <w:rPr>
                <w:rFonts w:ascii="Times New Roman" w:hAnsi="Times New Roman" w:cs="Times New Roman"/>
                <w:sz w:val="18"/>
                <w:szCs w:val="18"/>
              </w:rPr>
              <w:t>ACGGTGGGTTTTACTGATAGT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872098F" w14:textId="1CBC2047" w:rsidR="00955F65" w:rsidRPr="00835D0B" w:rsidRDefault="00D92EEC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D0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 w:rsidRPr="00835D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9E58AEA" w14:textId="3E530581" w:rsidR="00955F65" w:rsidRPr="00835D0B" w:rsidRDefault="000D2050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35D0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835D0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s study</w:t>
            </w:r>
          </w:p>
        </w:tc>
      </w:tr>
      <w:tr w:rsidR="00955F65" w:rsidRPr="00835D0B" w14:paraId="575D28A8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582031C8" w14:textId="329BCB0A" w:rsidR="00955F65" w:rsidRPr="00835D0B" w:rsidRDefault="00835D0B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835D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R</w:t>
            </w:r>
            <w:r w:rsidRPr="00835D0B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-mgrB-</w:t>
            </w:r>
            <w:r w:rsidRPr="00835D0B">
              <w:rPr>
                <w:rFonts w:ascii="Times New Roman" w:eastAsia="宋体" w:hAnsi="Times New Roman" w:cs="Times New Roman" w:hint="eastAsia"/>
                <w:b w:val="0"/>
                <w:bCs w:val="0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6622B9F1" w14:textId="60ADB55F" w:rsidR="00955F65" w:rsidRPr="00835D0B" w:rsidRDefault="00835D0B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D92EEC" w:rsidRPr="00835D0B">
              <w:rPr>
                <w:rFonts w:ascii="Times New Roman" w:hAnsi="Times New Roman" w:cs="Times New Roman"/>
                <w:sz w:val="18"/>
                <w:szCs w:val="18"/>
              </w:rPr>
              <w:t>TCCTGGTCGCACATTACG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D444F28" w14:textId="77777777" w:rsidR="00955F65" w:rsidRPr="00835D0B" w:rsidRDefault="00955F65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209D8DFF" w14:textId="77777777" w:rsidR="00955F65" w:rsidRPr="00835D0B" w:rsidRDefault="00955F65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E0D6D" w:rsidRPr="001F58FC" w14:paraId="17A123DD" w14:textId="77777777" w:rsidTr="000A51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7B06EB94" w14:textId="781506DD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rpoB-F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538893A3" w14:textId="641C401E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AAATCACCCAAGGCGACGAT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EA1D0FD" w14:textId="585312D9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3994AC42" w14:textId="1C87BE72" w:rsidR="00EE0D6D" w:rsidRPr="001F58FC" w:rsidRDefault="00EE0D6D" w:rsidP="00EE0D6D">
            <w:pPr>
              <w:widowControl/>
              <w:spacing w:line="24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E0D6D" w:rsidRPr="001F58FC" w14:paraId="6DC11A49" w14:textId="77777777" w:rsidTr="000A512A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shd w:val="clear" w:color="auto" w:fill="auto"/>
            <w:noWrap/>
            <w:vAlign w:val="center"/>
          </w:tcPr>
          <w:p w14:paraId="1BE99E7E" w14:textId="18F403CD" w:rsidR="00EE0D6D" w:rsidRPr="001F58FC" w:rsidRDefault="00EE0D6D" w:rsidP="00EE0D6D">
            <w:pPr>
              <w:widowControl/>
              <w:spacing w:line="240" w:lineRule="exact"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RT-rpoB-R</w:t>
            </w:r>
          </w:p>
        </w:tc>
        <w:tc>
          <w:tcPr>
            <w:tcW w:w="4062" w:type="dxa"/>
            <w:shd w:val="clear" w:color="auto" w:fill="auto"/>
            <w:noWrap/>
            <w:vAlign w:val="center"/>
          </w:tcPr>
          <w:p w14:paraId="6C720D01" w14:textId="2AD49811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ACCCTTGTTACCGTGACGAC</w:t>
            </w:r>
            <w:r w:rsidRPr="001F58FC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86DE6D4" w14:textId="77777777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95" w:type="dxa"/>
            <w:shd w:val="clear" w:color="auto" w:fill="auto"/>
            <w:noWrap/>
            <w:vAlign w:val="center"/>
          </w:tcPr>
          <w:p w14:paraId="6E69D945" w14:textId="40DB4EE1" w:rsidR="00EE0D6D" w:rsidRPr="001F58FC" w:rsidRDefault="00EE0D6D" w:rsidP="00EE0D6D">
            <w:pPr>
              <w:widowControl/>
              <w:spacing w:line="24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19EC031" w14:textId="35C64C8B" w:rsidR="005601B4" w:rsidRPr="00C70D0A" w:rsidRDefault="005601B4">
      <w:pPr>
        <w:rPr>
          <w:rFonts w:ascii="Times New Roman" w:hAnsi="Times New Roman" w:cs="Times New Roman"/>
        </w:rPr>
      </w:pPr>
    </w:p>
    <w:p w14:paraId="57612D4B" w14:textId="77777777" w:rsidR="00CE195E" w:rsidRPr="00C70D0A" w:rsidRDefault="00904636" w:rsidP="00CE195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70D0A">
        <w:rPr>
          <w:rFonts w:ascii="Times New Roman" w:hAnsi="Times New Roman" w:cs="Times New Roman"/>
        </w:rPr>
        <w:fldChar w:fldCharType="begin"/>
      </w:r>
      <w:r w:rsidRPr="00C70D0A">
        <w:rPr>
          <w:rFonts w:ascii="Times New Roman" w:hAnsi="Times New Roman" w:cs="Times New Roman"/>
        </w:rPr>
        <w:instrText xml:space="preserve"> ADDIN EN.REFLIST </w:instrText>
      </w:r>
      <w:r w:rsidRPr="00C70D0A">
        <w:rPr>
          <w:rFonts w:ascii="Times New Roman" w:hAnsi="Times New Roman" w:cs="Times New Roman"/>
        </w:rPr>
        <w:fldChar w:fldCharType="separate"/>
      </w:r>
      <w:r w:rsidR="00CE195E" w:rsidRPr="00C70D0A">
        <w:rPr>
          <w:rFonts w:ascii="Times New Roman" w:hAnsi="Times New Roman" w:cs="Times New Roman"/>
        </w:rPr>
        <w:t xml:space="preserve">Cheng, Y.H., Lin, T.L., Lin, Y.T., and Wang, J.T. (2016) Amino Acid Substitutions of CrrB Responsible for Resistance to Colistin through CrrC in Klebsiella pneumoniae. </w:t>
      </w:r>
      <w:r w:rsidR="00CE195E" w:rsidRPr="00C70D0A">
        <w:rPr>
          <w:rFonts w:ascii="Times New Roman" w:hAnsi="Times New Roman" w:cs="Times New Roman"/>
          <w:i/>
        </w:rPr>
        <w:t>Antimicrob Agents Chemother</w:t>
      </w:r>
      <w:r w:rsidR="00CE195E" w:rsidRPr="00C70D0A">
        <w:rPr>
          <w:rFonts w:ascii="Times New Roman" w:hAnsi="Times New Roman" w:cs="Times New Roman"/>
        </w:rPr>
        <w:t xml:space="preserve"> 60: 3709-3716.doi:10.1128/AAC.00009-16</w:t>
      </w:r>
    </w:p>
    <w:p w14:paraId="71E01688" w14:textId="77777777" w:rsidR="00CE195E" w:rsidRPr="00C70D0A" w:rsidRDefault="00CE195E" w:rsidP="00CE195E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70D0A">
        <w:rPr>
          <w:rFonts w:ascii="Times New Roman" w:hAnsi="Times New Roman" w:cs="Times New Roman"/>
        </w:rPr>
        <w:t xml:space="preserve">Haeili, M., Javani, A., Moradi, J., Jafari, Z., Feizabadi, M.M., and Babaei, E. (2017) MgrB Alterations Mediate Colistin Resistance in Klebsiella pneumoniae Isolates from Iran. </w:t>
      </w:r>
      <w:r w:rsidRPr="00C70D0A">
        <w:rPr>
          <w:rFonts w:ascii="Times New Roman" w:hAnsi="Times New Roman" w:cs="Times New Roman"/>
          <w:i/>
        </w:rPr>
        <w:t>Front Microbiol</w:t>
      </w:r>
      <w:r w:rsidRPr="00C70D0A">
        <w:rPr>
          <w:rFonts w:ascii="Times New Roman" w:hAnsi="Times New Roman" w:cs="Times New Roman"/>
        </w:rPr>
        <w:t xml:space="preserve"> 8: 2470.doi:10.3389/fmicb.2017.02470</w:t>
      </w:r>
    </w:p>
    <w:p w14:paraId="137336B5" w14:textId="0C7F52A5" w:rsidR="00AD1084" w:rsidRPr="00C70D0A" w:rsidRDefault="00904636">
      <w:pPr>
        <w:rPr>
          <w:rFonts w:ascii="Times New Roman" w:hAnsi="Times New Roman" w:cs="Times New Roman"/>
        </w:rPr>
      </w:pPr>
      <w:r w:rsidRPr="00C70D0A">
        <w:rPr>
          <w:rFonts w:ascii="Times New Roman" w:hAnsi="Times New Roman" w:cs="Times New Roman"/>
        </w:rPr>
        <w:fldChar w:fldCharType="end"/>
      </w:r>
    </w:p>
    <w:sectPr w:rsidR="00AD1084" w:rsidRPr="00C70D0A" w:rsidSect="00194275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4F33B" w14:textId="77777777" w:rsidR="00D93B50" w:rsidRDefault="00D93B50" w:rsidP="00103C0C">
      <w:r>
        <w:separator/>
      </w:r>
    </w:p>
  </w:endnote>
  <w:endnote w:type="continuationSeparator" w:id="0">
    <w:p w14:paraId="4C05FD75" w14:textId="77777777" w:rsidR="00D93B50" w:rsidRDefault="00D93B50" w:rsidP="0010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6CD46" w14:textId="77777777" w:rsidR="00D93B50" w:rsidRDefault="00D93B50" w:rsidP="00103C0C">
      <w:r>
        <w:separator/>
      </w:r>
    </w:p>
  </w:footnote>
  <w:footnote w:type="continuationSeparator" w:id="0">
    <w:p w14:paraId="2A754CDC" w14:textId="77777777" w:rsidR="00D93B50" w:rsidRDefault="00D93B50" w:rsidP="00103C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ttrd2p9rre05e0avpv0tdh9rwfdwdwt9ze&quot;&gt;我的EndNote库20201202&lt;record-ids&gt;&lt;item&gt;2664&lt;/item&gt;&lt;item&gt;2665&lt;/item&gt;&lt;/record-ids&gt;&lt;/item&gt;&lt;/Libraries&gt;"/>
  </w:docVars>
  <w:rsids>
    <w:rsidRoot w:val="005E53FF"/>
    <w:rsid w:val="00045063"/>
    <w:rsid w:val="00065EC4"/>
    <w:rsid w:val="00092F35"/>
    <w:rsid w:val="000A512A"/>
    <w:rsid w:val="000B1F83"/>
    <w:rsid w:val="000D2050"/>
    <w:rsid w:val="000D39FD"/>
    <w:rsid w:val="000F1B5B"/>
    <w:rsid w:val="00103C0C"/>
    <w:rsid w:val="00106659"/>
    <w:rsid w:val="00126229"/>
    <w:rsid w:val="00141D28"/>
    <w:rsid w:val="001646C6"/>
    <w:rsid w:val="00190CB6"/>
    <w:rsid w:val="00190D1A"/>
    <w:rsid w:val="00192F57"/>
    <w:rsid w:val="00194275"/>
    <w:rsid w:val="001F58FC"/>
    <w:rsid w:val="001F590F"/>
    <w:rsid w:val="00217ED2"/>
    <w:rsid w:val="00241C43"/>
    <w:rsid w:val="00261634"/>
    <w:rsid w:val="00285DFD"/>
    <w:rsid w:val="002D14F5"/>
    <w:rsid w:val="00312A75"/>
    <w:rsid w:val="0035767E"/>
    <w:rsid w:val="003626E9"/>
    <w:rsid w:val="003E5C8B"/>
    <w:rsid w:val="003F398A"/>
    <w:rsid w:val="004250D7"/>
    <w:rsid w:val="004A1705"/>
    <w:rsid w:val="004D19B7"/>
    <w:rsid w:val="004D50BF"/>
    <w:rsid w:val="004F1D4D"/>
    <w:rsid w:val="00507D11"/>
    <w:rsid w:val="0053603C"/>
    <w:rsid w:val="00552783"/>
    <w:rsid w:val="005601B4"/>
    <w:rsid w:val="00570568"/>
    <w:rsid w:val="0059437E"/>
    <w:rsid w:val="005E53FF"/>
    <w:rsid w:val="005F0985"/>
    <w:rsid w:val="00612BDD"/>
    <w:rsid w:val="00631702"/>
    <w:rsid w:val="00634085"/>
    <w:rsid w:val="006940B2"/>
    <w:rsid w:val="006A3BD0"/>
    <w:rsid w:val="006B0D48"/>
    <w:rsid w:val="006C7429"/>
    <w:rsid w:val="007038A2"/>
    <w:rsid w:val="00705612"/>
    <w:rsid w:val="007435D8"/>
    <w:rsid w:val="00743F59"/>
    <w:rsid w:val="00753AD8"/>
    <w:rsid w:val="00762730"/>
    <w:rsid w:val="0076737B"/>
    <w:rsid w:val="00767DDA"/>
    <w:rsid w:val="00780946"/>
    <w:rsid w:val="007A0FFC"/>
    <w:rsid w:val="007A7B50"/>
    <w:rsid w:val="007F69C0"/>
    <w:rsid w:val="00804F85"/>
    <w:rsid w:val="00831B41"/>
    <w:rsid w:val="00835D0B"/>
    <w:rsid w:val="00846F08"/>
    <w:rsid w:val="008D4438"/>
    <w:rsid w:val="00904636"/>
    <w:rsid w:val="00917802"/>
    <w:rsid w:val="00955F65"/>
    <w:rsid w:val="0095651F"/>
    <w:rsid w:val="009712F9"/>
    <w:rsid w:val="00976E22"/>
    <w:rsid w:val="009B2BAC"/>
    <w:rsid w:val="00A12813"/>
    <w:rsid w:val="00A31CEE"/>
    <w:rsid w:val="00A50EE5"/>
    <w:rsid w:val="00A52025"/>
    <w:rsid w:val="00A720CB"/>
    <w:rsid w:val="00A91DA4"/>
    <w:rsid w:val="00AA1C58"/>
    <w:rsid w:val="00AB445B"/>
    <w:rsid w:val="00AB758C"/>
    <w:rsid w:val="00AC70A2"/>
    <w:rsid w:val="00AD1084"/>
    <w:rsid w:val="00AE6235"/>
    <w:rsid w:val="00B466E3"/>
    <w:rsid w:val="00BC60F6"/>
    <w:rsid w:val="00BE7D2B"/>
    <w:rsid w:val="00BF572E"/>
    <w:rsid w:val="00BF721E"/>
    <w:rsid w:val="00C07D4C"/>
    <w:rsid w:val="00C15714"/>
    <w:rsid w:val="00C478CE"/>
    <w:rsid w:val="00C70D0A"/>
    <w:rsid w:val="00C72442"/>
    <w:rsid w:val="00CB6C01"/>
    <w:rsid w:val="00CE195E"/>
    <w:rsid w:val="00D226FA"/>
    <w:rsid w:val="00D92EEC"/>
    <w:rsid w:val="00D93B50"/>
    <w:rsid w:val="00E01696"/>
    <w:rsid w:val="00E85462"/>
    <w:rsid w:val="00EA64C2"/>
    <w:rsid w:val="00EE0D6D"/>
    <w:rsid w:val="00EE0F08"/>
    <w:rsid w:val="00EF0FA9"/>
    <w:rsid w:val="00F123D1"/>
    <w:rsid w:val="00F62FBF"/>
    <w:rsid w:val="00F779C6"/>
    <w:rsid w:val="00F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F16C84"/>
  <w15:chartTrackingRefBased/>
  <w15:docId w15:val="{0B5F3487-B157-411C-97E1-00022473B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">
    <w:name w:val="Plain Table 4"/>
    <w:basedOn w:val="a1"/>
    <w:uiPriority w:val="44"/>
    <w:rsid w:val="00743F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10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3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3C0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0463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463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463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4636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95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建康</dc:creator>
  <cp:keywords/>
  <dc:description/>
  <cp:lastModifiedBy>赵 建康</cp:lastModifiedBy>
  <cp:revision>138</cp:revision>
  <dcterms:created xsi:type="dcterms:W3CDTF">2021-05-17T02:51:00Z</dcterms:created>
  <dcterms:modified xsi:type="dcterms:W3CDTF">2022-05-27T14:24:00Z</dcterms:modified>
</cp:coreProperties>
</file>